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BDA11" w14:textId="6950D244" w:rsidR="00E22BB3" w:rsidRPr="00C936F1" w:rsidRDefault="00E22BB3" w:rsidP="00E22BB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</w:p>
    <w:tbl>
      <w:tblPr>
        <w:tblW w:w="8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5"/>
        <w:gridCol w:w="900"/>
        <w:gridCol w:w="990"/>
        <w:gridCol w:w="1260"/>
        <w:gridCol w:w="810"/>
        <w:gridCol w:w="990"/>
        <w:gridCol w:w="1350"/>
        <w:gridCol w:w="1170"/>
      </w:tblGrid>
      <w:tr w:rsidR="00A41425" w:rsidRPr="005724FE" w14:paraId="58DF51AC" w14:textId="77777777" w:rsidTr="00A41425">
        <w:trPr>
          <w:trHeight w:val="72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9882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l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D #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83E8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the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D #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42B3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rvived         to 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9E8B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igenvect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0ABB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inary   degre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9388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AFFE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weenn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7AE1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lustering   coefficient</w:t>
            </w:r>
          </w:p>
        </w:tc>
      </w:tr>
      <w:tr w:rsidR="00A41425" w:rsidRPr="005724FE" w14:paraId="6D61E7ED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0F3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479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63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885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307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54A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0AB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FBD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3</w:t>
            </w:r>
          </w:p>
        </w:tc>
      </w:tr>
      <w:tr w:rsidR="00A41425" w:rsidRPr="005724FE" w14:paraId="6BF299C9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6F3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CEE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F2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13A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F09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F72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3C8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C4F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1</w:t>
            </w:r>
          </w:p>
        </w:tc>
      </w:tr>
      <w:tr w:rsidR="00A41425" w:rsidRPr="005724FE" w14:paraId="35757101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49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1FB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341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D9B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951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F84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B29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EDD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9</w:t>
            </w:r>
          </w:p>
        </w:tc>
      </w:tr>
      <w:tr w:rsidR="00A41425" w:rsidRPr="005724FE" w14:paraId="4181CD59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FEA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AEA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0FE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564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CC9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A4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F45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439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9</w:t>
            </w:r>
          </w:p>
        </w:tc>
      </w:tr>
      <w:tr w:rsidR="00A41425" w:rsidRPr="005724FE" w14:paraId="1000CC42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B2D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9DF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385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539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A64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798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8B5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156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88</w:t>
            </w:r>
          </w:p>
        </w:tc>
      </w:tr>
      <w:tr w:rsidR="00A41425" w:rsidRPr="005724FE" w14:paraId="6E420421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C54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5C0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88E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ED2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B63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7B2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735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75B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13</w:t>
            </w:r>
          </w:p>
        </w:tc>
      </w:tr>
      <w:tr w:rsidR="00A41425" w:rsidRPr="005724FE" w14:paraId="5FC4F984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575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112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FF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C42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9AB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F47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4EB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011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A41425" w:rsidRPr="005724FE" w14:paraId="314C96F9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2A3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B9E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72F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6A1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7C1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B39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03F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F46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00</w:t>
            </w:r>
          </w:p>
        </w:tc>
      </w:tr>
      <w:tr w:rsidR="00A41425" w:rsidRPr="005724FE" w14:paraId="39DF0FE4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89B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806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F05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7D5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312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786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26A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F4B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2</w:t>
            </w:r>
          </w:p>
        </w:tc>
      </w:tr>
      <w:tr w:rsidR="00A41425" w:rsidRPr="005724FE" w14:paraId="11999D1E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62C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B0E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59A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C15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165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676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3CD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4E0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</w:t>
            </w:r>
          </w:p>
        </w:tc>
      </w:tr>
      <w:tr w:rsidR="00A41425" w:rsidRPr="005724FE" w14:paraId="31007263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465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50A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6F4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221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3BF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953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78D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738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3</w:t>
            </w:r>
          </w:p>
        </w:tc>
      </w:tr>
      <w:tr w:rsidR="00A41425" w:rsidRPr="005724FE" w14:paraId="655D9803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033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027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02B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19D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4F5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63F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225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707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A41425" w:rsidRPr="005724FE" w14:paraId="76F579C6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A4E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D8E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10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8AD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D19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666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7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F51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3</w:t>
            </w:r>
          </w:p>
        </w:tc>
      </w:tr>
      <w:tr w:rsidR="00A41425" w:rsidRPr="005724FE" w14:paraId="6BED7940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9BE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302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161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6CF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5E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854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868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AF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A41425" w:rsidRPr="005724FE" w14:paraId="7CBCDD65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71B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E2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CB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954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EF1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D8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8E3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D9A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5</w:t>
            </w:r>
          </w:p>
        </w:tc>
      </w:tr>
      <w:tr w:rsidR="00A41425" w:rsidRPr="005724FE" w14:paraId="629B523C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6F3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7C3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67C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51C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462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6B3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967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0E5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85</w:t>
            </w:r>
          </w:p>
        </w:tc>
      </w:tr>
      <w:tr w:rsidR="00A41425" w:rsidRPr="005724FE" w14:paraId="308F7DCF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A2D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B9D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6B4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7ED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035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85B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42A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C89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A41425" w:rsidRPr="005724FE" w14:paraId="59CD37B0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B1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2FA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EFA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40B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9A0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C77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568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508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1</w:t>
            </w:r>
          </w:p>
        </w:tc>
      </w:tr>
      <w:tr w:rsidR="00A41425" w:rsidRPr="005724FE" w14:paraId="0EE7025C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435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EE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6E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82D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ABC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A91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7DA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F5D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33</w:t>
            </w:r>
          </w:p>
        </w:tc>
      </w:tr>
      <w:tr w:rsidR="00A41425" w:rsidRPr="005724FE" w14:paraId="32408994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361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48A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E8A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8BD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696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CFF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0E8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763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A41425" w:rsidRPr="005724FE" w14:paraId="5D7228DC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BE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492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E8A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60C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6DA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947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598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D11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A41425" w:rsidRPr="005724FE" w14:paraId="0F6892C2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610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2F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1D7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97F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109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ECA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E2A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7FD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8</w:t>
            </w:r>
          </w:p>
        </w:tc>
      </w:tr>
      <w:tr w:rsidR="00A41425" w:rsidRPr="005724FE" w14:paraId="5049E20E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D7A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A7F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923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304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E7E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954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E6F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B8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2</w:t>
            </w:r>
          </w:p>
        </w:tc>
      </w:tr>
      <w:tr w:rsidR="00A41425" w:rsidRPr="005724FE" w14:paraId="5C0B60F1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03C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018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354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6B7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942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243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2FB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624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82</w:t>
            </w:r>
          </w:p>
        </w:tc>
      </w:tr>
      <w:tr w:rsidR="00A41425" w:rsidRPr="005724FE" w14:paraId="3BC347CD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DB4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624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00B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DB1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228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63B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590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D49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61</w:t>
            </w:r>
          </w:p>
        </w:tc>
      </w:tr>
      <w:tr w:rsidR="00A41425" w:rsidRPr="005724FE" w14:paraId="68B60D22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693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BA2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1D9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AD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9EE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EC7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B9E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5B2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45</w:t>
            </w:r>
          </w:p>
        </w:tc>
      </w:tr>
      <w:tr w:rsidR="00A41425" w:rsidRPr="005724FE" w14:paraId="086045AC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B80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D25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DEA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6E3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A4C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1E5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EA7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D94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47</w:t>
            </w:r>
          </w:p>
        </w:tc>
      </w:tr>
      <w:tr w:rsidR="00A41425" w:rsidRPr="005724FE" w14:paraId="5323AF88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8E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78F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35B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681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362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DF5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16F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14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A41425" w:rsidRPr="005724FE" w14:paraId="128224CA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CF3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76E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5FE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8D7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F90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6EF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84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A1C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A41425" w:rsidRPr="005724FE" w14:paraId="104246B5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168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F4E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6D8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C60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D8E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239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DDA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428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8</w:t>
            </w:r>
          </w:p>
        </w:tc>
      </w:tr>
      <w:tr w:rsidR="00A41425" w:rsidRPr="005724FE" w14:paraId="5114B714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456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3ED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7D1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251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698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4F6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5FA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00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13</w:t>
            </w:r>
          </w:p>
        </w:tc>
      </w:tr>
      <w:tr w:rsidR="00A41425" w:rsidRPr="005724FE" w14:paraId="53BC06CE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5B0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D59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930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CAC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3BB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B16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3D1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8D8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A41425" w:rsidRPr="005724FE" w14:paraId="7F3C48F3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E99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677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858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FCC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81A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DCE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85C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068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6</w:t>
            </w:r>
          </w:p>
        </w:tc>
      </w:tr>
      <w:tr w:rsidR="00A41425" w:rsidRPr="005724FE" w14:paraId="25DF1246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7F4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6B8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5A5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662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39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A7F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020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A91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11</w:t>
            </w:r>
          </w:p>
        </w:tc>
      </w:tr>
      <w:tr w:rsidR="00A41425" w:rsidRPr="005724FE" w14:paraId="0A226DBF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CF2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450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38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B8E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63B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E8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729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7BA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0</w:t>
            </w:r>
          </w:p>
        </w:tc>
      </w:tr>
      <w:tr w:rsidR="00A41425" w:rsidRPr="005724FE" w14:paraId="405FA138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005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0BA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D28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064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74D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F61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8AF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218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64</w:t>
            </w:r>
          </w:p>
        </w:tc>
      </w:tr>
      <w:tr w:rsidR="00A41425" w:rsidRPr="005724FE" w14:paraId="04D9397E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C56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BA2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78E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371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734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4EC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94D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E6C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75</w:t>
            </w:r>
          </w:p>
        </w:tc>
      </w:tr>
      <w:tr w:rsidR="00A41425" w:rsidRPr="005724FE" w14:paraId="773EFB79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434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F6F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A14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8BF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6FA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63F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7A2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2C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A41425" w:rsidRPr="005724FE" w14:paraId="317AA0CD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4DB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299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63F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D9F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AD7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E58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6AF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7AA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31</w:t>
            </w:r>
          </w:p>
        </w:tc>
      </w:tr>
      <w:tr w:rsidR="00A41425" w:rsidRPr="005724FE" w14:paraId="1A54C154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B88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0E0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F29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37F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E5B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5A2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8C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EC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69</w:t>
            </w:r>
          </w:p>
        </w:tc>
      </w:tr>
      <w:tr w:rsidR="00A41425" w:rsidRPr="005724FE" w14:paraId="31C29CB2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741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F94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32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820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CFA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92E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1D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0B9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A41425" w:rsidRPr="005724FE" w14:paraId="3BE1A178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20C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0F2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91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C01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0E9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19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E23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0A3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91</w:t>
            </w:r>
          </w:p>
        </w:tc>
      </w:tr>
      <w:tr w:rsidR="00A41425" w:rsidRPr="005724FE" w14:paraId="37DFF54E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492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CE0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EE9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B6A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F29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615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31E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6F0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1</w:t>
            </w:r>
          </w:p>
        </w:tc>
      </w:tr>
      <w:tr w:rsidR="00A41425" w:rsidRPr="005724FE" w14:paraId="203CC1DC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71E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A9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A70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872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861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C63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3B9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D80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A41425" w:rsidRPr="005724FE" w14:paraId="31A4504D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D56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EC3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2BE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58F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360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470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654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77C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5</w:t>
            </w:r>
          </w:p>
        </w:tc>
      </w:tr>
      <w:tr w:rsidR="00A41425" w:rsidRPr="005724FE" w14:paraId="377E8747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795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7AA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A71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2DA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CCD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43A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E2F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D9C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A41425" w:rsidRPr="005724FE" w14:paraId="57F2D113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7C6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F59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01E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65B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E7C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D13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A6E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66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A41425" w:rsidRPr="005724FE" w14:paraId="0AAE4B72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BDF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799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F0F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0C0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348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B33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800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220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50</w:t>
            </w:r>
          </w:p>
        </w:tc>
      </w:tr>
      <w:tr w:rsidR="00A41425" w:rsidRPr="005724FE" w14:paraId="282D4D58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080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473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6A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37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2A9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446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C9F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074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1</w:t>
            </w:r>
          </w:p>
        </w:tc>
      </w:tr>
      <w:tr w:rsidR="00A41425" w:rsidRPr="005724FE" w14:paraId="5C2EAC09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E9E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3BC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40D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BE1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67F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6E1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F9E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8CB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A41425" w:rsidRPr="005724FE" w14:paraId="08C2AFE4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C7C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4C4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CBE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99D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510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7E0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3EB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A9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6</w:t>
            </w:r>
          </w:p>
        </w:tc>
      </w:tr>
      <w:tr w:rsidR="00A41425" w:rsidRPr="005724FE" w14:paraId="7A30B266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80A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D48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E4B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9BB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A81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5E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C26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43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7</w:t>
            </w:r>
          </w:p>
        </w:tc>
      </w:tr>
      <w:tr w:rsidR="00A41425" w:rsidRPr="005724FE" w14:paraId="1B105C84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83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B43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725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A32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4C2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84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36C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D4E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A41425" w:rsidRPr="005724FE" w14:paraId="044262AE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E91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75C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1D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953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03C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D8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595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57E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A41425" w:rsidRPr="005724FE" w14:paraId="2B57B83F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5E1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62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ECE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EF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14C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8EA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626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CD9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3</w:t>
            </w:r>
          </w:p>
        </w:tc>
      </w:tr>
      <w:tr w:rsidR="00A41425" w:rsidRPr="005724FE" w14:paraId="54BC591C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25C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E5F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186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18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FCA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6A5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52B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1E8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05</w:t>
            </w:r>
          </w:p>
        </w:tc>
      </w:tr>
      <w:tr w:rsidR="00A41425" w:rsidRPr="005724FE" w14:paraId="6445D185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78F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5860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4C3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B99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CD1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04B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732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0E6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6</w:t>
            </w:r>
          </w:p>
        </w:tc>
      </w:tr>
      <w:tr w:rsidR="00A41425" w:rsidRPr="005724FE" w14:paraId="08C8ECB0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D36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DCF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6D1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74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2D6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A13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7B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065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A41425" w:rsidRPr="005724FE" w14:paraId="53CBA064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D9A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B57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541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047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8BC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A05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3EC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719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A41425" w:rsidRPr="005724FE" w14:paraId="5E3D96FF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F89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9D2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D02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A8E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809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CBD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076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17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A41425" w:rsidRPr="005724FE" w14:paraId="482FBF4E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9EE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33AB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12C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05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3DF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4A6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57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DC0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A41425" w:rsidRPr="005724FE" w14:paraId="46D7E622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25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001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88B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835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81C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EC7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438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CD9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9</w:t>
            </w:r>
          </w:p>
        </w:tc>
      </w:tr>
      <w:tr w:rsidR="00A41425" w:rsidRPr="005724FE" w14:paraId="34BA3C23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7CE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2F2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2D29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3BA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A97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1E7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63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17CF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22</w:t>
            </w:r>
          </w:p>
        </w:tc>
      </w:tr>
      <w:tr w:rsidR="00A41425" w:rsidRPr="005724FE" w14:paraId="2B7AF8F2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DFA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15A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F37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453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9A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D78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F01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D70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3</w:t>
            </w:r>
          </w:p>
        </w:tc>
      </w:tr>
      <w:tr w:rsidR="00A41425" w:rsidRPr="005724FE" w14:paraId="7F469E2C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32F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A392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F07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78DE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B79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C92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5274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06F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A41425" w:rsidRPr="005724FE" w14:paraId="019C817B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EE9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6415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672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F24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775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0246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FDCA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F75C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A41425" w:rsidRPr="005724FE" w14:paraId="71F5E849" w14:textId="77777777" w:rsidTr="00A41425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054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4EF7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1FA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C9C1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CD98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F783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5EBD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6621" w14:textId="77777777" w:rsidR="00A41425" w:rsidRPr="005724FE" w:rsidRDefault="00A41425" w:rsidP="00E22BB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24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8</w:t>
            </w:r>
          </w:p>
        </w:tc>
      </w:tr>
    </w:tbl>
    <w:p w14:paraId="01DD32BB" w14:textId="77777777" w:rsidR="005F4ED4" w:rsidRDefault="005F4ED4"/>
    <w:sectPr w:rsidR="005F4ED4" w:rsidSect="005F4E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BB3"/>
    <w:rsid w:val="00466425"/>
    <w:rsid w:val="005F4ED4"/>
    <w:rsid w:val="00646B9D"/>
    <w:rsid w:val="008D53B7"/>
    <w:rsid w:val="00A41425"/>
    <w:rsid w:val="00E22BB3"/>
    <w:rsid w:val="00F5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6F73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5</Words>
  <Characters>2480</Characters>
  <Application>Microsoft Macintosh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3</cp:revision>
  <dcterms:created xsi:type="dcterms:W3CDTF">2012-09-24T02:29:00Z</dcterms:created>
  <dcterms:modified xsi:type="dcterms:W3CDTF">2012-09-24T02:34:00Z</dcterms:modified>
</cp:coreProperties>
</file>